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05C" w:rsidRDefault="000D105C" w:rsidP="000D105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: </w:t>
      </w:r>
      <w:r>
        <w:rPr>
          <w:rFonts w:ascii="Times New Roman" w:hAnsi="Times New Roman"/>
          <w:b/>
          <w:sz w:val="24"/>
          <w:szCs w:val="24"/>
        </w:rPr>
        <w:t>Top 500 differentially expressed genes with higher expression in GC.</w:t>
      </w:r>
    </w:p>
    <w:tbl>
      <w:tblPr>
        <w:tblW w:w="38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134"/>
        <w:gridCol w:w="1276"/>
      </w:tblGrid>
      <w:tr w:rsidR="000D105C" w:rsidRPr="00596114" w:rsidTr="00390200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sl-SI"/>
              </w:rPr>
            </w:pPr>
            <w:r>
              <w:rPr>
                <w:rFonts w:ascii="Times New Roman" w:hAnsi="Times New Roman"/>
                <w:b/>
                <w:color w:val="000000"/>
                <w:lang w:eastAsia="sl-SI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b/>
                <w:color w:val="000000"/>
                <w:lang w:eastAsia="sl-SI"/>
              </w:rPr>
              <w:t>RP/Rs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b/>
                <w:color w:val="000000"/>
                <w:lang w:eastAsia="sl-SI"/>
              </w:rPr>
              <w:t>pfp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2.70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4.18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US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0.8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3.7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RF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apr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G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1.23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VI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.90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OL15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.3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RIM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8.85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NKRD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7.82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.18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Y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5.8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SPAN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5.4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NP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5.2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T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5.01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MP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.69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.4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CA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.3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H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.17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RHGD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.05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Y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3.79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NP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3.16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.87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FKBI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.80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.7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D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.5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S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.51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.38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AR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.03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MF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1.93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APTM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1.79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OCK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1.61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YB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1.18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A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0.9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LA-DP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0.86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.84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.81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G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.5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C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.44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RO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.03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YV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94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RHGA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91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ARD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87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GIM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65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CL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59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5A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5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ARRE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56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CGR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40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AP3K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1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.09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7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98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C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82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Q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79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P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7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GF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28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OS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25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UC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0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IT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04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P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.0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QR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9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G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9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7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OC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61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LF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47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NPP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33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SMB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2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1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AG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13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100A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1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0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SA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0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IMA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.0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SBP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9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72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HRS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7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YT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64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SF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6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B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5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OR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52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B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50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IST2H2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44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24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FI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2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19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05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PE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03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CS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.01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99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CNM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97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IMP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86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84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L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81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SN1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7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R4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65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OA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64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H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6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RE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5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6orf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54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X3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48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G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42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B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41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AM4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41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LR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39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M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35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L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3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RE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27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Z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2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YL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2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R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23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PBB1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23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AM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18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R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1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10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.0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RHG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98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SMB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9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90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PR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86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RSF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78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FI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75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73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63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ECT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56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Y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5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51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AB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51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CS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46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TP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3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NX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30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1P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30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BT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19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GS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17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LA-D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1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C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9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IMA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8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0orf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8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STA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8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T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HST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5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GFB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RE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.00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Z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98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PM1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98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M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9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LA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9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M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91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B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8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XC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5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Y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5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F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POB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3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M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LT1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2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RE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0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TG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80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TG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72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LA-D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68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P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6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67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YC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55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MDH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55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P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5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5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MT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48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TL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4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orf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45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LA-D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40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NAS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35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F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3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NX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29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BC1D1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28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IMA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2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E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22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G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19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DK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15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16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1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1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100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09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IM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.08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C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9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YB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97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RRC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91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NLR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86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C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8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8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ELEN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82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P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75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N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7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ASA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69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2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66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LEC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6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G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6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AV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59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NKRD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53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IST1H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5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ANS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44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RSF1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4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B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41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M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4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CA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4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NP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39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37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G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33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CNE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3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27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MEM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25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0orf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24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LU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2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BE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1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OC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15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EB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1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B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1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KR1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11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KG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1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A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08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F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07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LR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02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BI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.02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9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43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96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ASSF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9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F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90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T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9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AS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8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R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8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RV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L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7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NCKAP1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5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DE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C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3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S4A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8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75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USP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74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IT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72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IK3C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65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DAM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60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X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9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S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7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6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EM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3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E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2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I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BH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52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CL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9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G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9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8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AB11FI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6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D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5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PC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3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AM1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1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L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1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100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40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30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39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38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PA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3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ST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34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CER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32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TA4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31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QP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28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AIP8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28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YPE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25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AM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19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IK3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1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PH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15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ZM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13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CS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10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09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PR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05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MEM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0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AV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.01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BCL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99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TG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98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AI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98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AMS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9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PCA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91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H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89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NS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89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DC8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88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X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8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9A3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9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ORO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9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ILR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7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R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6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SD17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6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JU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5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MEM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1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LJ30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71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BC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69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LEC1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68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FA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67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GAL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65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RHGA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61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6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GFR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60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N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59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18R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58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VI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58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H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58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LFML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51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1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51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LD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4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R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4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4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C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43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PB41L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42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NPD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41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41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OCK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9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5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ENND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YG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4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RP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1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F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BA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30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G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29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LK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2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M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14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DU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1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RY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11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PE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08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40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01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TA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.01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9orf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9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2RY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7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RT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3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IMA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3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3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YT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3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N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3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O2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9A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91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Y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88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C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86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LEC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8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300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85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TG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82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DZK1I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82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NX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9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C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8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7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E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5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4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NF14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2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TX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1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H2D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70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6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RHGAP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6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BT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64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61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CPE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56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AM6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56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AP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55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2RY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5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O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42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MEM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42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A2G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41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B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9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GFB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7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A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CGR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6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PP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4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NASE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1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25A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LRRK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1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LA-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HSY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30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Q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9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TPN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R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4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YO1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SI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TB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1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TEA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SH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20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K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17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1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B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1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RB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1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5orf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11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TRAD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05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1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0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ILR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02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N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.0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PR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99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STPI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9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SF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9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2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9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88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E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85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100A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82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P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81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VC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8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G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80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P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9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CC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MTM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7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SF1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7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LEC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4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EKH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3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AMF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3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AI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2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TU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71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AS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69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R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66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66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SF2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6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LM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5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54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PTGE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5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CNJ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50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IAA0226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9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C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9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Xorf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4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K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3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3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Y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1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1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40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UN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39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LA-DP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38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P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34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YT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29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AB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21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IGLE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2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GLYR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1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C42E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16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Q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1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13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S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12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LC16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11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TPLA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07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06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0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12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03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NR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00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7.00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PR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96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XCL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96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96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ERPIN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95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O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90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MH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90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1Q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87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TPR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85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POBEC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76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VST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73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USP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71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FERM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66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LA-DP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58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P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51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X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46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US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6.32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PR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.63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X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.5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lastRenderedPageBreak/>
              <w:t>M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.52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L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.37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G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.19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BC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81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QP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4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45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RARRE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4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ZFP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38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32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32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T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19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KCNJ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17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S4A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1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1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K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15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L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15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AI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4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0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NFSF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043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P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04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PB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0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01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R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.01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DE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976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RP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93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C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5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9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ICA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7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86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NTP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84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APO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2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83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ILR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82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A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81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ILR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9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D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95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9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ILR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6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EM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3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64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LE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58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H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3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M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4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GZM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2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37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I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9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22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PTA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4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1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S100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8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709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CITE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0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621</w:t>
            </w:r>
          </w:p>
        </w:tc>
      </w:tr>
      <w:tr w:rsidR="000D105C" w:rsidRPr="00596114" w:rsidTr="00390200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TRI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5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105C" w:rsidRPr="00596114" w:rsidRDefault="000D105C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596114">
              <w:rPr>
                <w:rFonts w:ascii="Times New Roman" w:hAnsi="Times New Roman"/>
                <w:color w:val="000000"/>
                <w:lang w:eastAsia="sl-SI"/>
              </w:rPr>
              <w:t>1.619</w:t>
            </w:r>
          </w:p>
        </w:tc>
      </w:tr>
    </w:tbl>
    <w:p w:rsidR="000D105C" w:rsidRPr="00596114" w:rsidRDefault="000D105C" w:rsidP="000D105C">
      <w:pPr>
        <w:rPr>
          <w:rFonts w:ascii="Times New Roman" w:hAnsi="Times New Roman"/>
          <w:sz w:val="24"/>
          <w:szCs w:val="24"/>
        </w:rPr>
      </w:pPr>
    </w:p>
    <w:sectPr w:rsidR="000D105C" w:rsidRPr="00596114" w:rsidSect="005F4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3D612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D83B76"/>
    <w:multiLevelType w:val="hybridMultilevel"/>
    <w:tmpl w:val="AE9E67AE"/>
    <w:lvl w:ilvl="0" w:tplc="2D686A8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05C"/>
    <w:rsid w:val="000D105C"/>
    <w:rsid w:val="00473AB9"/>
    <w:rsid w:val="0095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D4497-DAC9-4ED3-8EF0-5C11588C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05C"/>
    <w:pPr>
      <w:spacing w:after="200" w:line="276" w:lineRule="auto"/>
    </w:pPr>
    <w:rPr>
      <w:rFonts w:ascii="Calibri" w:eastAsia="Times New Roman" w:hAnsi="Calibri" w:cs="Times New Roman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0D105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0D105C"/>
    <w:rPr>
      <w:rFonts w:cs="Times New Roman"/>
      <w:color w:val="800080"/>
      <w:u w:val="single"/>
    </w:rPr>
  </w:style>
  <w:style w:type="paragraph" w:customStyle="1" w:styleId="xl63">
    <w:name w:val="xl63"/>
    <w:basedOn w:val="Normal"/>
    <w:rsid w:val="000D105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4">
    <w:name w:val="xl64"/>
    <w:basedOn w:val="Normal"/>
    <w:rsid w:val="000D105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5">
    <w:name w:val="xl65"/>
    <w:basedOn w:val="Normal"/>
    <w:rsid w:val="000D105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6">
    <w:name w:val="xl66"/>
    <w:basedOn w:val="Normal"/>
    <w:rsid w:val="000D105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7">
    <w:name w:val="xl67"/>
    <w:basedOn w:val="Normal"/>
    <w:rsid w:val="000D10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8">
    <w:name w:val="xl68"/>
    <w:basedOn w:val="Normal"/>
    <w:rsid w:val="000D10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Calibri" w:cs="Calibri"/>
      <w:b/>
      <w:bCs/>
      <w:color w:val="000000"/>
      <w:sz w:val="24"/>
      <w:szCs w:val="24"/>
      <w:lang w:eastAsia="sl-SI"/>
    </w:rPr>
  </w:style>
  <w:style w:type="paragraph" w:customStyle="1" w:styleId="xl69">
    <w:name w:val="xl69"/>
    <w:basedOn w:val="Normal"/>
    <w:rsid w:val="000D10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Calibri" w:cs="Calibri"/>
      <w:b/>
      <w:bCs/>
      <w:color w:val="000000"/>
      <w:sz w:val="24"/>
      <w:szCs w:val="24"/>
      <w:lang w:eastAsia="sl-SI"/>
    </w:rPr>
  </w:style>
  <w:style w:type="paragraph" w:customStyle="1" w:styleId="xl70">
    <w:name w:val="xl70"/>
    <w:basedOn w:val="Normal"/>
    <w:rsid w:val="000D10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Calibri" w:cs="Calibri"/>
      <w:b/>
      <w:bCs/>
      <w:color w:val="000000"/>
      <w:sz w:val="24"/>
      <w:szCs w:val="24"/>
      <w:lang w:eastAsia="sl-SI"/>
    </w:rPr>
  </w:style>
  <w:style w:type="paragraph" w:customStyle="1" w:styleId="xl71">
    <w:name w:val="xl71"/>
    <w:basedOn w:val="Normal"/>
    <w:rsid w:val="000D10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sl-SI"/>
    </w:rPr>
  </w:style>
  <w:style w:type="paragraph" w:customStyle="1" w:styleId="xl72">
    <w:name w:val="xl72"/>
    <w:basedOn w:val="Normal"/>
    <w:rsid w:val="000D10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51</Words>
  <Characters>82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eller</dc:creator>
  <cp:keywords/>
  <dc:description/>
  <cp:lastModifiedBy>Kaitlyn Keller</cp:lastModifiedBy>
  <cp:revision>1</cp:revision>
  <dcterms:created xsi:type="dcterms:W3CDTF">2015-08-12T22:08:00Z</dcterms:created>
  <dcterms:modified xsi:type="dcterms:W3CDTF">2015-08-12T22:12:00Z</dcterms:modified>
</cp:coreProperties>
</file>